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4B5" w:rsidRPr="00E173AC" w:rsidRDefault="009764B5" w:rsidP="009764B5">
      <w:pPr>
        <w:jc w:val="both"/>
        <w:rPr>
          <w:b/>
          <w:lang w:val="en-US"/>
        </w:rPr>
      </w:pPr>
      <w:r w:rsidRPr="00E173AC">
        <w:rPr>
          <w:b/>
          <w:lang w:val="en-US"/>
        </w:rPr>
        <w:t xml:space="preserve">Integrative genetic map of repetitive DNA in the sole </w:t>
      </w:r>
      <w:r w:rsidRPr="00E173AC">
        <w:rPr>
          <w:b/>
          <w:i/>
          <w:lang w:val="en-US"/>
        </w:rPr>
        <w:t xml:space="preserve">Solea senegalensis </w:t>
      </w:r>
      <w:r w:rsidRPr="00E173AC">
        <w:rPr>
          <w:b/>
          <w:lang w:val="en-US"/>
        </w:rPr>
        <w:t>genome</w:t>
      </w:r>
      <w:r w:rsidRPr="00E173AC">
        <w:rPr>
          <w:b/>
          <w:i/>
          <w:lang w:val="en-US"/>
        </w:rPr>
        <w:t xml:space="preserve"> </w:t>
      </w:r>
      <w:r w:rsidRPr="00E173AC">
        <w:rPr>
          <w:b/>
          <w:lang w:val="en-US"/>
        </w:rPr>
        <w:t>shows a Rex transposon located in a  proto-sex chromosome</w:t>
      </w:r>
    </w:p>
    <w:p w:rsidR="009764B5" w:rsidRPr="00E173AC" w:rsidRDefault="009764B5" w:rsidP="009764B5">
      <w:pPr>
        <w:jc w:val="both"/>
        <w:rPr>
          <w:b/>
          <w:lang w:val="en-US"/>
        </w:rPr>
      </w:pPr>
    </w:p>
    <w:p w:rsidR="009764B5" w:rsidRPr="00E173AC" w:rsidRDefault="009764B5" w:rsidP="009764B5">
      <w:pPr>
        <w:jc w:val="both"/>
        <w:rPr>
          <w:b/>
          <w:vertAlign w:val="superscript"/>
        </w:rPr>
      </w:pPr>
      <w:r w:rsidRPr="00E173AC">
        <w:rPr>
          <w:b/>
        </w:rPr>
        <w:t>Emilio García*</w:t>
      </w:r>
      <w:r w:rsidRPr="00E173AC">
        <w:rPr>
          <w:b/>
          <w:vertAlign w:val="superscript"/>
        </w:rPr>
        <w:t>1</w:t>
      </w:r>
      <w:r w:rsidRPr="00E173AC">
        <w:rPr>
          <w:b/>
        </w:rPr>
        <w:t>, Ismael Cross*</w:t>
      </w:r>
      <w:r w:rsidRPr="00E173AC">
        <w:rPr>
          <w:b/>
          <w:vertAlign w:val="superscript"/>
        </w:rPr>
        <w:t>1</w:t>
      </w:r>
      <w:r w:rsidRPr="00E173AC">
        <w:rPr>
          <w:b/>
        </w:rPr>
        <w:t>, Silvia Portela-Bens</w:t>
      </w:r>
      <w:r w:rsidRPr="00E173AC">
        <w:rPr>
          <w:b/>
          <w:vertAlign w:val="superscript"/>
        </w:rPr>
        <w:t>1</w:t>
      </w:r>
      <w:r w:rsidRPr="00E173AC">
        <w:rPr>
          <w:b/>
        </w:rPr>
        <w:t>, María E. Rodríguez</w:t>
      </w:r>
      <w:r w:rsidRPr="00E173AC">
        <w:rPr>
          <w:b/>
          <w:vertAlign w:val="superscript"/>
        </w:rPr>
        <w:t>1</w:t>
      </w:r>
      <w:r w:rsidRPr="00E173AC">
        <w:rPr>
          <w:b/>
        </w:rPr>
        <w:t>, Aglaya García-Angulo</w:t>
      </w:r>
      <w:r w:rsidRPr="00E173AC">
        <w:rPr>
          <w:b/>
          <w:vertAlign w:val="superscript"/>
        </w:rPr>
        <w:t>1</w:t>
      </w:r>
      <w:r w:rsidRPr="00E173AC">
        <w:rPr>
          <w:b/>
        </w:rPr>
        <w:t>, Belén Molina</w:t>
      </w:r>
      <w:r w:rsidRPr="00E173AC">
        <w:rPr>
          <w:b/>
          <w:vertAlign w:val="superscript"/>
        </w:rPr>
        <w:t>1</w:t>
      </w:r>
      <w:r w:rsidRPr="00E173AC">
        <w:rPr>
          <w:b/>
        </w:rPr>
        <w:t>, Angeles Cuadrado</w:t>
      </w:r>
      <w:r w:rsidRPr="00E173AC">
        <w:rPr>
          <w:b/>
          <w:vertAlign w:val="superscript"/>
        </w:rPr>
        <w:t>2</w:t>
      </w:r>
      <w:r w:rsidRPr="00E173AC">
        <w:rPr>
          <w:b/>
        </w:rPr>
        <w:t>, Thomas Liehr</w:t>
      </w:r>
      <w:r w:rsidRPr="00E173AC">
        <w:rPr>
          <w:b/>
          <w:vertAlign w:val="superscript"/>
        </w:rPr>
        <w:t>3</w:t>
      </w:r>
      <w:r w:rsidRPr="00E173AC">
        <w:rPr>
          <w:b/>
        </w:rPr>
        <w:t>, Laureana Rebordinos</w:t>
      </w:r>
      <w:r w:rsidRPr="00E173AC">
        <w:rPr>
          <w:b/>
          <w:vertAlign w:val="superscript"/>
        </w:rPr>
        <w:t>1</w:t>
      </w:r>
    </w:p>
    <w:p w:rsidR="009764B5" w:rsidRDefault="009764B5" w:rsidP="009764B5">
      <w:pPr>
        <w:rPr>
          <w:b/>
          <w:lang w:val="en-US"/>
        </w:rPr>
      </w:pPr>
    </w:p>
    <w:p w:rsidR="009764B5" w:rsidRPr="00E173AC" w:rsidRDefault="009764B5" w:rsidP="009764B5">
      <w:pPr>
        <w:rPr>
          <w:b/>
          <w:lang w:val="en-US"/>
        </w:rPr>
      </w:pPr>
      <w:r w:rsidRPr="00E173AC">
        <w:rPr>
          <w:b/>
          <w:lang w:val="en-US"/>
        </w:rPr>
        <w:t>Supplementary file 2</w:t>
      </w:r>
    </w:p>
    <w:p w:rsidR="009764B5" w:rsidRPr="00E173AC" w:rsidRDefault="009764B5" w:rsidP="009764B5">
      <w:pPr>
        <w:rPr>
          <w:lang w:val="en-US"/>
        </w:rPr>
      </w:pPr>
      <w:r w:rsidRPr="00E173AC">
        <w:rPr>
          <w:lang w:val="en-US"/>
        </w:rPr>
        <w:t xml:space="preserve"> Summary of statistics of the </w:t>
      </w:r>
      <w:r w:rsidRPr="00E173AC">
        <w:rPr>
          <w:i/>
          <w:lang w:val="en-US"/>
        </w:rPr>
        <w:t>S. senegalensis</w:t>
      </w:r>
      <w:r w:rsidRPr="00E173AC">
        <w:rPr>
          <w:lang w:val="en-US"/>
        </w:rPr>
        <w:t xml:space="preserve"> SSR analysis: Abundance and coverage of SSR per chromosome measured from BAC sequences analysis. NL= number of loci.</w:t>
      </w:r>
    </w:p>
    <w:p w:rsidR="009764B5" w:rsidRDefault="009764B5">
      <w:bookmarkStart w:id="0" w:name="_GoBack"/>
      <w:bookmarkEnd w:id="0"/>
    </w:p>
    <w:tbl>
      <w:tblPr>
        <w:tblW w:w="8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160"/>
        <w:gridCol w:w="1200"/>
        <w:gridCol w:w="1200"/>
        <w:gridCol w:w="1820"/>
        <w:gridCol w:w="1240"/>
      </w:tblGrid>
      <w:tr w:rsidR="009764B5" w:rsidRPr="003427F3" w:rsidTr="00400F88">
        <w:trPr>
          <w:trHeight w:val="87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hromosom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Lengt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N SSR (NL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overag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NL abundance</w:t>
            </w: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br/>
              <w:t>(N/1Mb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overage abundance</w:t>
            </w: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br/>
              <w:t>(Cov/1Mb)</w:t>
            </w:r>
          </w:p>
        </w:tc>
      </w:tr>
      <w:tr w:rsidR="009764B5" w:rsidRPr="003427F3" w:rsidTr="00400F88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hr. 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643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6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58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378,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9644,91</w:t>
            </w:r>
          </w:p>
        </w:tc>
      </w:tr>
      <w:tr w:rsidR="009764B5" w:rsidRPr="003427F3" w:rsidTr="00400F88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hr. 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667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5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56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771,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23400,98</w:t>
            </w:r>
          </w:p>
        </w:tc>
      </w:tr>
      <w:tr w:rsidR="009764B5" w:rsidRPr="003427F3" w:rsidTr="00400F88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hr. 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40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9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535,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3723,36</w:t>
            </w:r>
          </w:p>
        </w:tc>
      </w:tr>
      <w:tr w:rsidR="009764B5" w:rsidRPr="003427F3" w:rsidTr="00400F88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hr. 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271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7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244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601,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9195,56</w:t>
            </w:r>
          </w:p>
        </w:tc>
      </w:tr>
      <w:tr w:rsidR="009764B5" w:rsidRPr="003427F3" w:rsidTr="00400F88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hr. 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3668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61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616,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6826,15</w:t>
            </w:r>
          </w:p>
        </w:tc>
      </w:tr>
      <w:tr w:rsidR="009764B5" w:rsidRPr="003427F3" w:rsidTr="00400F88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hr. 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3666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41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406,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1444,34</w:t>
            </w:r>
          </w:p>
        </w:tc>
      </w:tr>
      <w:tr w:rsidR="009764B5" w:rsidRPr="003427F3" w:rsidTr="00400F88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hr. 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464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25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641,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7407,93</w:t>
            </w:r>
          </w:p>
        </w:tc>
      </w:tr>
      <w:tr w:rsidR="009764B5" w:rsidRPr="003427F3" w:rsidTr="00400F88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hr. 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96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34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686,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7765,14</w:t>
            </w:r>
          </w:p>
        </w:tc>
      </w:tr>
      <w:tr w:rsidR="009764B5" w:rsidRPr="003427F3" w:rsidTr="00400F88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hr. 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2039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30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671,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5163,18</w:t>
            </w:r>
          </w:p>
        </w:tc>
      </w:tr>
      <w:tr w:rsidR="009764B5" w:rsidRPr="003427F3" w:rsidTr="00400F88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hr. 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285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4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575,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1627,27</w:t>
            </w:r>
          </w:p>
        </w:tc>
      </w:tr>
      <w:tr w:rsidR="009764B5" w:rsidRPr="003427F3" w:rsidTr="00400F88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hr. 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510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3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07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691,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20992,52</w:t>
            </w:r>
          </w:p>
        </w:tc>
      </w:tr>
      <w:tr w:rsidR="009764B5" w:rsidRPr="003427F3" w:rsidTr="00400F88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hr. 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373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50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487,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3530,12</w:t>
            </w:r>
          </w:p>
        </w:tc>
      </w:tr>
      <w:tr w:rsidR="009764B5" w:rsidRPr="003427F3" w:rsidTr="00400F88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hr. 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539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8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686,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5797,67</w:t>
            </w:r>
          </w:p>
        </w:tc>
      </w:tr>
      <w:tr w:rsidR="009764B5" w:rsidRPr="003427F3" w:rsidTr="00400F88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hr. 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211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48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757,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22878,90</w:t>
            </w:r>
          </w:p>
        </w:tc>
      </w:tr>
      <w:tr w:rsidR="009764B5" w:rsidRPr="003427F3" w:rsidTr="00400F88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hr. 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317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38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466,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2192,93</w:t>
            </w:r>
          </w:p>
        </w:tc>
      </w:tr>
      <w:tr w:rsidR="009764B5" w:rsidRPr="003427F3" w:rsidTr="00400F88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hr. 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2533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05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935,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41801,68</w:t>
            </w:r>
          </w:p>
        </w:tc>
      </w:tr>
      <w:tr w:rsidR="009764B5" w:rsidRPr="003427F3" w:rsidTr="00400F88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hr. 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816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6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845,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9961,79</w:t>
            </w:r>
          </w:p>
        </w:tc>
      </w:tr>
      <w:tr w:rsidR="009764B5" w:rsidRPr="003427F3" w:rsidTr="00400F88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hr. 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278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47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507,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7235,18</w:t>
            </w:r>
          </w:p>
        </w:tc>
      </w:tr>
      <w:tr w:rsidR="009764B5" w:rsidRPr="003427F3" w:rsidTr="00400F88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hr. 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291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5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229,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5457,71</w:t>
            </w:r>
          </w:p>
        </w:tc>
      </w:tr>
      <w:tr w:rsidR="009764B5" w:rsidRPr="003427F3" w:rsidTr="00400F88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Chr. 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3932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476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411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4B5" w:rsidRPr="003427F3" w:rsidRDefault="009764B5" w:rsidP="0040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27F3">
              <w:rPr>
                <w:rFonts w:ascii="Calibri" w:eastAsia="Times New Roman" w:hAnsi="Calibri" w:cs="Calibri"/>
                <w:color w:val="000000"/>
                <w:lang w:eastAsia="es-ES"/>
              </w:rPr>
              <w:t>12118,65</w:t>
            </w:r>
          </w:p>
        </w:tc>
      </w:tr>
    </w:tbl>
    <w:p w:rsidR="009764B5" w:rsidRDefault="009764B5"/>
    <w:p w:rsidR="003427F3" w:rsidRDefault="003427F3">
      <w:r>
        <w:rPr>
          <w:noProof/>
          <w:lang w:eastAsia="es-ES"/>
        </w:rPr>
        <w:lastRenderedPageBreak/>
        <w:drawing>
          <wp:inline distT="0" distB="0" distL="0" distR="0" wp14:anchorId="12661150" wp14:editId="00A6FC16">
            <wp:extent cx="5400040" cy="2269874"/>
            <wp:effectExtent l="0" t="0" r="10160" b="1651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3427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7F3"/>
    <w:rsid w:val="00240945"/>
    <w:rsid w:val="003427F3"/>
    <w:rsid w:val="0097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427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427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427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427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80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uario\Google%20Drive\Emilio\Articulo%20elementos%20repetitivos\Scientific%20Reports\Archivos%20tablas%20y%20figuras%20y%20manuscrito\Supplementary%20file%2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title>
      <c:tx>
        <c:rich>
          <a:bodyPr/>
          <a:lstStyle/>
          <a:p>
            <a:pPr>
              <a:defRPr/>
            </a:pPr>
            <a:r>
              <a:rPr lang="es-ES"/>
              <a:t>SSR-NL abundance
(N/Mb)</a:t>
            </a:r>
          </a:p>
        </c:rich>
      </c:tx>
      <c:overlay val="0"/>
    </c:title>
    <c:autoTitleDeleted val="0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SSRs abundance'!$F$3</c:f>
              <c:strCache>
                <c:ptCount val="1"/>
                <c:pt idx="0">
                  <c:v>NL abundance
(N/1Mb)</c:v>
                </c:pt>
              </c:strCache>
            </c:strRef>
          </c:tx>
          <c:invertIfNegative val="0"/>
          <c:cat>
            <c:strRef>
              <c:f>'SSRs abundance'!$B$4:$B$23</c:f>
              <c:strCache>
                <c:ptCount val="20"/>
                <c:pt idx="0">
                  <c:v>Chr. 1</c:v>
                </c:pt>
                <c:pt idx="1">
                  <c:v>Chr. 2</c:v>
                </c:pt>
                <c:pt idx="2">
                  <c:v>Chr. 3</c:v>
                </c:pt>
                <c:pt idx="3">
                  <c:v>Chr. 4</c:v>
                </c:pt>
                <c:pt idx="4">
                  <c:v>Chr. 6</c:v>
                </c:pt>
                <c:pt idx="5">
                  <c:v>Chr. 7</c:v>
                </c:pt>
                <c:pt idx="6">
                  <c:v>Chr. 8</c:v>
                </c:pt>
                <c:pt idx="7">
                  <c:v>Chr. 9</c:v>
                </c:pt>
                <c:pt idx="8">
                  <c:v>Chr. 10</c:v>
                </c:pt>
                <c:pt idx="9">
                  <c:v>Chr. 11</c:v>
                </c:pt>
                <c:pt idx="10">
                  <c:v>Chr. 12</c:v>
                </c:pt>
                <c:pt idx="11">
                  <c:v>Chr. 13</c:v>
                </c:pt>
                <c:pt idx="12">
                  <c:v>Chr. 14</c:v>
                </c:pt>
                <c:pt idx="13">
                  <c:v>Chr. 15</c:v>
                </c:pt>
                <c:pt idx="14">
                  <c:v>Chr. 16</c:v>
                </c:pt>
                <c:pt idx="15">
                  <c:v>Chr. 17</c:v>
                </c:pt>
                <c:pt idx="16">
                  <c:v>Chr. 18</c:v>
                </c:pt>
                <c:pt idx="17">
                  <c:v>Chr. 19</c:v>
                </c:pt>
                <c:pt idx="18">
                  <c:v>Chr. 20</c:v>
                </c:pt>
                <c:pt idx="19">
                  <c:v>Chr. 21</c:v>
                </c:pt>
              </c:strCache>
            </c:strRef>
          </c:cat>
          <c:val>
            <c:numRef>
              <c:f>'SSRs abundance'!$F$4:$F$23</c:f>
              <c:numCache>
                <c:formatCode>0.00</c:formatCode>
                <c:ptCount val="20"/>
                <c:pt idx="0">
                  <c:v>378.51795008796586</c:v>
                </c:pt>
                <c:pt idx="1">
                  <c:v>771.83969114422609</c:v>
                </c:pt>
                <c:pt idx="2">
                  <c:v>535.23257639552969</c:v>
                </c:pt>
                <c:pt idx="3">
                  <c:v>601.55697098372252</c:v>
                </c:pt>
                <c:pt idx="4">
                  <c:v>616.12278836454846</c:v>
                </c:pt>
                <c:pt idx="5">
                  <c:v>406.388758577803</c:v>
                </c:pt>
                <c:pt idx="6">
                  <c:v>641.70392872990408</c:v>
                </c:pt>
                <c:pt idx="7">
                  <c:v>686.60010883883206</c:v>
                </c:pt>
                <c:pt idx="8">
                  <c:v>671.84856435279403</c:v>
                </c:pt>
                <c:pt idx="9">
                  <c:v>575.5306158955334</c:v>
                </c:pt>
                <c:pt idx="10">
                  <c:v>691.58732024607184</c:v>
                </c:pt>
                <c:pt idx="11">
                  <c:v>487.13769134206433</c:v>
                </c:pt>
                <c:pt idx="12">
                  <c:v>686.04909886523774</c:v>
                </c:pt>
                <c:pt idx="13">
                  <c:v>757.57934459916953</c:v>
                </c:pt>
                <c:pt idx="14">
                  <c:v>466.41350077998203</c:v>
                </c:pt>
                <c:pt idx="15">
                  <c:v>935.41677356204343</c:v>
                </c:pt>
                <c:pt idx="16">
                  <c:v>845.00832761830111</c:v>
                </c:pt>
                <c:pt idx="17">
                  <c:v>507.02280523851647</c:v>
                </c:pt>
                <c:pt idx="18">
                  <c:v>229.97895864154518</c:v>
                </c:pt>
                <c:pt idx="19">
                  <c:v>411.9223551787794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cylinder"/>
        <c:axId val="216573440"/>
        <c:axId val="216575360"/>
        <c:axId val="0"/>
      </c:bar3DChart>
      <c:catAx>
        <c:axId val="216573440"/>
        <c:scaling>
          <c:orientation val="minMax"/>
        </c:scaling>
        <c:delete val="0"/>
        <c:axPos val="b"/>
        <c:majorTickMark val="out"/>
        <c:minorTickMark val="none"/>
        <c:tickLblPos val="nextTo"/>
        <c:crossAx val="216575360"/>
        <c:crosses val="autoZero"/>
        <c:auto val="1"/>
        <c:lblAlgn val="ctr"/>
        <c:lblOffset val="100"/>
        <c:noMultiLvlLbl val="0"/>
      </c:catAx>
      <c:valAx>
        <c:axId val="216575360"/>
        <c:scaling>
          <c:orientation val="minMax"/>
        </c:scaling>
        <c:delete val="0"/>
        <c:axPos val="l"/>
        <c:majorGridlines/>
        <c:numFmt formatCode="0.00" sourceLinked="1"/>
        <c:majorTickMark val="out"/>
        <c:minorTickMark val="none"/>
        <c:tickLblPos val="nextTo"/>
        <c:crossAx val="21657344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9-08-01T17:11:00Z</dcterms:created>
  <dcterms:modified xsi:type="dcterms:W3CDTF">2019-08-01T17:11:00Z</dcterms:modified>
</cp:coreProperties>
</file>